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D07" w:rsidRPr="00C414B2" w:rsidRDefault="00EF3D07" w:rsidP="00EF3D0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S6 Table. </w:t>
      </w:r>
      <w:r w:rsidRPr="00C414B2">
        <w:rPr>
          <w:rFonts w:ascii="Times New Roman" w:hAnsi="Times New Roman" w:cs="Times New Roman"/>
          <w:b/>
          <w:bCs/>
          <w:kern w:val="0"/>
          <w:sz w:val="24"/>
          <w:szCs w:val="24"/>
        </w:rPr>
        <w:t>The relative risk of</w:t>
      </w: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 stroke mortality in participants </w:t>
      </w:r>
      <w:r w:rsidRPr="00C414B2">
        <w:rPr>
          <w:rFonts w:ascii="Times New Roman" w:hAnsi="Times New Roman" w:cs="Times New Roman"/>
          <w:b/>
          <w:bCs/>
          <w:kern w:val="0"/>
          <w:sz w:val="24"/>
          <w:szCs w:val="24"/>
        </w:rPr>
        <w:t>according to the degree of risk factor</w:t>
      </w:r>
      <w:r w:rsidRPr="00C414B2">
        <w:rPr>
          <w:rFonts w:ascii="Times New Roman" w:eastAsia="바탕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pPr w:leftFromText="142" w:rightFromText="142" w:vertAnchor="page" w:horzAnchor="margin" w:tblpY="2820"/>
        <w:tblW w:w="88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850"/>
        <w:gridCol w:w="850"/>
        <w:gridCol w:w="851"/>
        <w:gridCol w:w="567"/>
        <w:gridCol w:w="992"/>
        <w:gridCol w:w="1417"/>
        <w:gridCol w:w="709"/>
        <w:gridCol w:w="1052"/>
        <w:gridCol w:w="903"/>
      </w:tblGrid>
      <w:tr w:rsidR="00EF3D07" w:rsidRPr="00C414B2" w:rsidTr="0036055F">
        <w:tc>
          <w:tcPr>
            <w:tcW w:w="705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Uncontrolled risk factors, 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Incidence rate per 1000 person-years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F3D07" w:rsidRPr="00C414B2" w:rsidTr="0036055F">
        <w:tc>
          <w:tcPr>
            <w:tcW w:w="705" w:type="dxa"/>
            <w:vMerge w:val="restart"/>
            <w:tcBorders>
              <w:top w:val="single" w:sz="4" w:space="0" w:color="auto"/>
              <w:bottom w:val="nil"/>
            </w:tcBorders>
          </w:tcPr>
          <w:p w:rsidR="00EF3D07" w:rsidRPr="0013485A" w:rsidRDefault="00EF3D07" w:rsidP="003605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jects without diabet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0,33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699,57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3-0.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D07" w:rsidRPr="00C414B2" w:rsidTr="0036055F">
        <w:tc>
          <w:tcPr>
            <w:tcW w:w="705" w:type="dxa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8,3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 (0.7-1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9-1.36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</w:tr>
      <w:tr w:rsidR="00EF3D07" w:rsidRPr="00C414B2" w:rsidTr="0036055F">
        <w:tc>
          <w:tcPr>
            <w:tcW w:w="705" w:type="dxa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7,6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 (0.6-0.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0-1.20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  <w:tr w:rsidR="00EF3D07" w:rsidRPr="00C414B2" w:rsidTr="0036055F">
        <w:tc>
          <w:tcPr>
            <w:tcW w:w="705" w:type="dxa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36,5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 (0.7-0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6-1.30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</w:tr>
      <w:tr w:rsidR="00EF3D07" w:rsidRPr="00C414B2" w:rsidTr="0036055F">
        <w:tc>
          <w:tcPr>
            <w:tcW w:w="705" w:type="dxa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0,3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 (0.7-1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6-1.60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EF3D07" w:rsidRPr="00C414B2" w:rsidTr="0036055F">
        <w:tc>
          <w:tcPr>
            <w:tcW w:w="705" w:type="dxa"/>
            <w:vMerge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,25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 (0.6-1.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6-2.66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 w:val="restart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8,38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 (0.7-1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D07" w:rsidRPr="00C414B2" w:rsidTr="0036055F">
        <w:tc>
          <w:tcPr>
            <w:tcW w:w="1555" w:type="dxa"/>
            <w:gridSpan w:val="2"/>
            <w:vMerge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56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99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7,662</w:t>
            </w:r>
          </w:p>
        </w:tc>
        <w:tc>
          <w:tcPr>
            <w:tcW w:w="141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 (0.6-0.8)</w:t>
            </w:r>
          </w:p>
        </w:tc>
        <w:tc>
          <w:tcPr>
            <w:tcW w:w="709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5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4-1.29</w:t>
            </w:r>
          </w:p>
        </w:tc>
        <w:tc>
          <w:tcPr>
            <w:tcW w:w="903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56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99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36,502</w:t>
            </w:r>
          </w:p>
        </w:tc>
        <w:tc>
          <w:tcPr>
            <w:tcW w:w="141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 (0.7-0.9)</w:t>
            </w:r>
          </w:p>
        </w:tc>
        <w:tc>
          <w:tcPr>
            <w:tcW w:w="709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05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9-1.39</w:t>
            </w:r>
          </w:p>
        </w:tc>
        <w:tc>
          <w:tcPr>
            <w:tcW w:w="903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56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99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0,339</w:t>
            </w:r>
          </w:p>
        </w:tc>
        <w:tc>
          <w:tcPr>
            <w:tcW w:w="141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 (0.7-1.0)</w:t>
            </w:r>
          </w:p>
        </w:tc>
        <w:tc>
          <w:tcPr>
            <w:tcW w:w="709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05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1-1.68</w:t>
            </w:r>
          </w:p>
        </w:tc>
        <w:tc>
          <w:tcPr>
            <w:tcW w:w="903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,2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 (0.6-1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0-2.71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cardio-renal dise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85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65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 (0.7-1.4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D07" w:rsidRPr="00C414B2" w:rsidTr="0036055F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,30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1,0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 (1.0-1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0-1.77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,1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4,6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 (0.9-1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tabs>
                <w:tab w:val="left" w:pos="772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7-1.53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,69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4,7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 (1.0-1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tabs>
                <w:tab w:val="left" w:pos="772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5-2.02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84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,46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 (0.8-2.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3-3.21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 w:val="restart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 cardio-renal disea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,42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,7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 (0.4-1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D07" w:rsidRPr="00C414B2" w:rsidTr="0036055F">
        <w:tc>
          <w:tcPr>
            <w:tcW w:w="1555" w:type="dxa"/>
            <w:gridSpan w:val="2"/>
            <w:vMerge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3,948</w:t>
            </w:r>
          </w:p>
        </w:tc>
        <w:tc>
          <w:tcPr>
            <w:tcW w:w="56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6,655</w:t>
            </w:r>
          </w:p>
        </w:tc>
        <w:tc>
          <w:tcPr>
            <w:tcW w:w="141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709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05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0-0.83</w:t>
            </w:r>
          </w:p>
        </w:tc>
        <w:tc>
          <w:tcPr>
            <w:tcW w:w="903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0201</w:t>
            </w:r>
          </w:p>
        </w:tc>
        <w:tc>
          <w:tcPr>
            <w:tcW w:w="56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9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1,864</w:t>
            </w:r>
          </w:p>
        </w:tc>
        <w:tc>
          <w:tcPr>
            <w:tcW w:w="141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 (0.4-0.7)</w:t>
            </w:r>
          </w:p>
        </w:tc>
        <w:tc>
          <w:tcPr>
            <w:tcW w:w="709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5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5-1.45</w:t>
            </w:r>
          </w:p>
        </w:tc>
        <w:tc>
          <w:tcPr>
            <w:tcW w:w="903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,566</w:t>
            </w:r>
          </w:p>
        </w:tc>
        <w:tc>
          <w:tcPr>
            <w:tcW w:w="56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5,610</w:t>
            </w:r>
          </w:p>
        </w:tc>
        <w:tc>
          <w:tcPr>
            <w:tcW w:w="141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 (0.4-0.7)</w:t>
            </w:r>
          </w:p>
        </w:tc>
        <w:tc>
          <w:tcPr>
            <w:tcW w:w="709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5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2-1.51</w:t>
            </w:r>
          </w:p>
        </w:tc>
        <w:tc>
          <w:tcPr>
            <w:tcW w:w="903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</w:tr>
      <w:tr w:rsidR="00EF3D07" w:rsidRPr="00C414B2" w:rsidTr="0036055F">
        <w:tc>
          <w:tcPr>
            <w:tcW w:w="1555" w:type="dxa"/>
            <w:gridSpan w:val="2"/>
            <w:vMerge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EF3D07" w:rsidRPr="00C414B2" w:rsidRDefault="00EF3D07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915</w:t>
            </w:r>
          </w:p>
        </w:tc>
        <w:tc>
          <w:tcPr>
            <w:tcW w:w="56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,795</w:t>
            </w:r>
          </w:p>
        </w:tc>
        <w:tc>
          <w:tcPr>
            <w:tcW w:w="1417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 (0.3-1.0)</w:t>
            </w:r>
          </w:p>
        </w:tc>
        <w:tc>
          <w:tcPr>
            <w:tcW w:w="709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052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3-2.71</w:t>
            </w:r>
          </w:p>
        </w:tc>
        <w:tc>
          <w:tcPr>
            <w:tcW w:w="903" w:type="dxa"/>
          </w:tcPr>
          <w:p w:rsidR="00EF3D07" w:rsidRPr="00C414B2" w:rsidRDefault="00EF3D07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</w:tr>
    </w:tbl>
    <w:p w:rsidR="00EF3D07" w:rsidRDefault="00EF3D07" w:rsidP="00EF3D0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follow-up, history of </w:t>
      </w:r>
      <w:r w:rsidRPr="00C414B2">
        <w:rPr>
          <w:rFonts w:ascii="Times New Roman" w:eastAsia="바탕" w:hAnsi="Times New Roman" w:cs="Times New Roman"/>
          <w:sz w:val="24"/>
          <w:szCs w:val="24"/>
        </w:rPr>
        <w:t>cardiovascular diseas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prescriptions for hypoglycemic, antihypertensi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lipid-lowering ther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F3D07" w:rsidRPr="0013485A" w:rsidRDefault="00EF3D07" w:rsidP="00EF3D07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13485A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H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R,</w:t>
      </w:r>
      <w:r w:rsidRPr="0013485A">
        <w:rPr>
          <w:color w:val="000000" w:themeColor="text1"/>
        </w:rPr>
        <w:t xml:space="preserve"> 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azard ratio; CI, confidence interval.</w:t>
      </w:r>
    </w:p>
    <w:p w:rsidR="001743C1" w:rsidRPr="00EF3D07" w:rsidRDefault="001743C1">
      <w:bookmarkStart w:id="0" w:name="_GoBack"/>
      <w:bookmarkEnd w:id="0"/>
    </w:p>
    <w:sectPr w:rsidR="001743C1" w:rsidRPr="00EF3D07" w:rsidSect="00EF3D0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D07"/>
    <w:rsid w:val="000010C0"/>
    <w:rsid w:val="00007565"/>
    <w:rsid w:val="00050484"/>
    <w:rsid w:val="00065839"/>
    <w:rsid w:val="00092032"/>
    <w:rsid w:val="000A75C0"/>
    <w:rsid w:val="000D4C2B"/>
    <w:rsid w:val="001006CE"/>
    <w:rsid w:val="00113C06"/>
    <w:rsid w:val="0013157C"/>
    <w:rsid w:val="001402F6"/>
    <w:rsid w:val="001743C1"/>
    <w:rsid w:val="001868A1"/>
    <w:rsid w:val="00192F08"/>
    <w:rsid w:val="001C4026"/>
    <w:rsid w:val="001D29AA"/>
    <w:rsid w:val="001D34AC"/>
    <w:rsid w:val="001D5DAC"/>
    <w:rsid w:val="001E37A1"/>
    <w:rsid w:val="001E4CDD"/>
    <w:rsid w:val="002043F3"/>
    <w:rsid w:val="00206693"/>
    <w:rsid w:val="00217E6D"/>
    <w:rsid w:val="00231EC2"/>
    <w:rsid w:val="002359D6"/>
    <w:rsid w:val="00235F66"/>
    <w:rsid w:val="00245FCF"/>
    <w:rsid w:val="0026491A"/>
    <w:rsid w:val="0028058B"/>
    <w:rsid w:val="00280948"/>
    <w:rsid w:val="002A0C83"/>
    <w:rsid w:val="002D6241"/>
    <w:rsid w:val="002E73B4"/>
    <w:rsid w:val="0031055D"/>
    <w:rsid w:val="003331A5"/>
    <w:rsid w:val="00342405"/>
    <w:rsid w:val="0037114D"/>
    <w:rsid w:val="0037773C"/>
    <w:rsid w:val="003A49B3"/>
    <w:rsid w:val="003D28E8"/>
    <w:rsid w:val="003D5FF0"/>
    <w:rsid w:val="003E3E31"/>
    <w:rsid w:val="003E6AB5"/>
    <w:rsid w:val="004004F7"/>
    <w:rsid w:val="00400C8A"/>
    <w:rsid w:val="00422F50"/>
    <w:rsid w:val="00427762"/>
    <w:rsid w:val="004448C5"/>
    <w:rsid w:val="00447E81"/>
    <w:rsid w:val="00480C8F"/>
    <w:rsid w:val="00492C5F"/>
    <w:rsid w:val="004A06E0"/>
    <w:rsid w:val="004D259D"/>
    <w:rsid w:val="004F197F"/>
    <w:rsid w:val="00526414"/>
    <w:rsid w:val="0053624D"/>
    <w:rsid w:val="00564179"/>
    <w:rsid w:val="00574FAE"/>
    <w:rsid w:val="005830F3"/>
    <w:rsid w:val="00584657"/>
    <w:rsid w:val="00587F68"/>
    <w:rsid w:val="005C0FD3"/>
    <w:rsid w:val="005C25EB"/>
    <w:rsid w:val="005C63D8"/>
    <w:rsid w:val="005F4E2B"/>
    <w:rsid w:val="00615A04"/>
    <w:rsid w:val="00617FBD"/>
    <w:rsid w:val="00631D35"/>
    <w:rsid w:val="00667587"/>
    <w:rsid w:val="00673E08"/>
    <w:rsid w:val="0067756C"/>
    <w:rsid w:val="00691AEB"/>
    <w:rsid w:val="006B0283"/>
    <w:rsid w:val="006B3B23"/>
    <w:rsid w:val="006B7462"/>
    <w:rsid w:val="006C1A11"/>
    <w:rsid w:val="006E53CD"/>
    <w:rsid w:val="006E5DA1"/>
    <w:rsid w:val="006F632A"/>
    <w:rsid w:val="00707637"/>
    <w:rsid w:val="007552A7"/>
    <w:rsid w:val="00761487"/>
    <w:rsid w:val="00764393"/>
    <w:rsid w:val="007A0852"/>
    <w:rsid w:val="007A498A"/>
    <w:rsid w:val="007B0AC7"/>
    <w:rsid w:val="007B3536"/>
    <w:rsid w:val="007F3B51"/>
    <w:rsid w:val="007F639F"/>
    <w:rsid w:val="0081239F"/>
    <w:rsid w:val="00836A10"/>
    <w:rsid w:val="0084571D"/>
    <w:rsid w:val="00847E3A"/>
    <w:rsid w:val="00854A2D"/>
    <w:rsid w:val="00855F42"/>
    <w:rsid w:val="008770E2"/>
    <w:rsid w:val="00877817"/>
    <w:rsid w:val="00887CDF"/>
    <w:rsid w:val="00893657"/>
    <w:rsid w:val="008A6343"/>
    <w:rsid w:val="008E434E"/>
    <w:rsid w:val="00904896"/>
    <w:rsid w:val="009572FC"/>
    <w:rsid w:val="0096214A"/>
    <w:rsid w:val="00971917"/>
    <w:rsid w:val="009839DE"/>
    <w:rsid w:val="00995775"/>
    <w:rsid w:val="009B2437"/>
    <w:rsid w:val="009E6DF2"/>
    <w:rsid w:val="00A043E8"/>
    <w:rsid w:val="00A23F1B"/>
    <w:rsid w:val="00A257D6"/>
    <w:rsid w:val="00A36063"/>
    <w:rsid w:val="00A5449F"/>
    <w:rsid w:val="00A60FA1"/>
    <w:rsid w:val="00A70815"/>
    <w:rsid w:val="00A73439"/>
    <w:rsid w:val="00AA3853"/>
    <w:rsid w:val="00AA77D9"/>
    <w:rsid w:val="00AB6E9A"/>
    <w:rsid w:val="00AC663D"/>
    <w:rsid w:val="00AE4B21"/>
    <w:rsid w:val="00AE5072"/>
    <w:rsid w:val="00AF44CD"/>
    <w:rsid w:val="00AF538F"/>
    <w:rsid w:val="00B177BB"/>
    <w:rsid w:val="00B17C67"/>
    <w:rsid w:val="00B32379"/>
    <w:rsid w:val="00B42282"/>
    <w:rsid w:val="00B97B22"/>
    <w:rsid w:val="00BA05B4"/>
    <w:rsid w:val="00BA5CB6"/>
    <w:rsid w:val="00BA6D52"/>
    <w:rsid w:val="00BB001F"/>
    <w:rsid w:val="00BC0569"/>
    <w:rsid w:val="00BE0A24"/>
    <w:rsid w:val="00BE2AEE"/>
    <w:rsid w:val="00BF3E1C"/>
    <w:rsid w:val="00C02FEF"/>
    <w:rsid w:val="00C03E7E"/>
    <w:rsid w:val="00C03E85"/>
    <w:rsid w:val="00C10F49"/>
    <w:rsid w:val="00C1164A"/>
    <w:rsid w:val="00C3049A"/>
    <w:rsid w:val="00C405B8"/>
    <w:rsid w:val="00C8776A"/>
    <w:rsid w:val="00C95AF1"/>
    <w:rsid w:val="00CA570C"/>
    <w:rsid w:val="00CA7BBD"/>
    <w:rsid w:val="00CB5085"/>
    <w:rsid w:val="00CB5D56"/>
    <w:rsid w:val="00CB72AF"/>
    <w:rsid w:val="00CD1EB7"/>
    <w:rsid w:val="00CE4FB8"/>
    <w:rsid w:val="00CF711A"/>
    <w:rsid w:val="00D05E08"/>
    <w:rsid w:val="00D12D17"/>
    <w:rsid w:val="00D426A3"/>
    <w:rsid w:val="00D75A38"/>
    <w:rsid w:val="00D944C9"/>
    <w:rsid w:val="00DA0B9F"/>
    <w:rsid w:val="00DB55CD"/>
    <w:rsid w:val="00E13A65"/>
    <w:rsid w:val="00E20B9D"/>
    <w:rsid w:val="00E3316E"/>
    <w:rsid w:val="00E675F3"/>
    <w:rsid w:val="00E81975"/>
    <w:rsid w:val="00E96401"/>
    <w:rsid w:val="00EB76F0"/>
    <w:rsid w:val="00EC1008"/>
    <w:rsid w:val="00ED343B"/>
    <w:rsid w:val="00EF3D07"/>
    <w:rsid w:val="00EF6961"/>
    <w:rsid w:val="00F544B2"/>
    <w:rsid w:val="00F734CA"/>
    <w:rsid w:val="00F80B35"/>
    <w:rsid w:val="00F85285"/>
    <w:rsid w:val="00F93CCB"/>
    <w:rsid w:val="00FB2DE0"/>
    <w:rsid w:val="00FB66EA"/>
    <w:rsid w:val="00FC4A65"/>
    <w:rsid w:val="00FD46F7"/>
    <w:rsid w:val="00FE76F2"/>
    <w:rsid w:val="00FF0289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F57AEC-1E85-46BD-9985-CC54B891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3D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도경</dc:creator>
  <cp:keywords/>
  <dc:description/>
  <cp:lastModifiedBy>송도경</cp:lastModifiedBy>
  <cp:revision>1</cp:revision>
  <dcterms:created xsi:type="dcterms:W3CDTF">2024-02-13T14:14:00Z</dcterms:created>
  <dcterms:modified xsi:type="dcterms:W3CDTF">2024-02-13T14:14:00Z</dcterms:modified>
</cp:coreProperties>
</file>